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C27F00" w14:textId="36E1891E" w:rsidR="00B33782" w:rsidRDefault="009D55CD" w:rsidP="00B3378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2</w:t>
      </w:r>
      <w:r w:rsidR="00B33782" w:rsidRPr="00A21D64">
        <w:rPr>
          <w:rFonts w:ascii="Arial" w:hAnsi="Arial" w:cs="Arial"/>
          <w:b/>
        </w:rPr>
        <w:t xml:space="preserve">.  </w:t>
      </w:r>
      <w:proofErr w:type="gramStart"/>
      <w:r>
        <w:rPr>
          <w:rFonts w:ascii="Arial" w:hAnsi="Arial" w:cs="Arial"/>
          <w:b/>
        </w:rPr>
        <w:t>miR</w:t>
      </w:r>
      <w:proofErr w:type="gramEnd"/>
      <w:r>
        <w:rPr>
          <w:rFonts w:ascii="Arial" w:hAnsi="Arial" w:cs="Arial"/>
          <w:b/>
        </w:rPr>
        <w:t xml:space="preserve"> clusters modulated by expression of HPV16 E6/E7</w:t>
      </w:r>
    </w:p>
    <w:tbl>
      <w:tblPr>
        <w:tblW w:w="7880" w:type="dxa"/>
        <w:tblInd w:w="93" w:type="dxa"/>
        <w:tblLook w:val="04A0" w:firstRow="1" w:lastRow="0" w:firstColumn="1" w:lastColumn="0" w:noHBand="0" w:noVBand="1"/>
      </w:tblPr>
      <w:tblGrid>
        <w:gridCol w:w="2157"/>
        <w:gridCol w:w="3953"/>
        <w:gridCol w:w="1770"/>
      </w:tblGrid>
      <w:tr w:rsidR="009D55CD" w:rsidRPr="009D55CD" w14:paraId="1B3166B0" w14:textId="77777777" w:rsidTr="009D55CD">
        <w:trPr>
          <w:trHeight w:val="320"/>
        </w:trPr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AFE57" w14:textId="4B447FFC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lustered </w:t>
            </w:r>
            <w:proofErr w:type="spell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s</w:t>
            </w:r>
            <w:r w:rsidR="00E95D61" w:rsidRPr="00E95D61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C155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Chromosome Location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C6EB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FC (E6E7/C)</w:t>
            </w:r>
          </w:p>
        </w:tc>
      </w:tr>
      <w:tr w:rsidR="009D55CD" w:rsidRPr="009D55CD" w14:paraId="38108AFC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247C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74c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8BE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74218549-74218618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C009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144B6EAA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6FB0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374b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A520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74218547-74218618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7B5F0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3.5</w:t>
            </w:r>
          </w:p>
        </w:tc>
      </w:tr>
      <w:tr w:rsidR="009D55CD" w:rsidRPr="009D55CD" w14:paraId="4D9A413F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2542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74b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22FA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74218547-74218618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DAE08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6</w:t>
            </w:r>
          </w:p>
        </w:tc>
      </w:tr>
      <w:tr w:rsidR="009D55CD" w:rsidRPr="009D55CD" w14:paraId="26EED241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EDA5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421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B20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74218377-74218461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C7D4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2.1</w:t>
            </w:r>
          </w:p>
        </w:tc>
      </w:tr>
      <w:tr w:rsidR="009D55CD" w:rsidRPr="009D55CD" w14:paraId="59BAB9CF" w14:textId="77777777" w:rsidTr="009D55CD">
        <w:trPr>
          <w:trHeight w:val="320"/>
        </w:trPr>
        <w:tc>
          <w:tcPr>
            <w:tcW w:w="7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304C9B3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38ABE3ED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159C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532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F29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50003148-50003238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B5A8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2</w:t>
            </w:r>
          </w:p>
        </w:tc>
      </w:tr>
      <w:tr w:rsidR="009D55CD" w:rsidRPr="009D55CD" w14:paraId="79935A84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C581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532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A780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50003148-50003238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2B7D5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35E094AF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43F3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188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A11D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50003503-50003588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3953A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4</w:t>
            </w:r>
          </w:p>
        </w:tc>
      </w:tr>
      <w:tr w:rsidR="009D55CD" w:rsidRPr="009D55CD" w14:paraId="6B4D0C43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21BE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500a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2993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50008431-50008514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DC50B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7</w:t>
            </w:r>
          </w:p>
        </w:tc>
      </w:tr>
      <w:tr w:rsidR="009D55CD" w:rsidRPr="009D55CD" w14:paraId="2BB83FCB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5B4F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362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87A4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50008964-50009028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B8348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3.7</w:t>
            </w:r>
          </w:p>
        </w:tc>
      </w:tr>
      <w:tr w:rsidR="009D55CD" w:rsidRPr="009D55CD" w14:paraId="610EE97F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1208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62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9B1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50008964-50009028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EA790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26897668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A99C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501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CAD2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50009722-50009805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EAB96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2</w:t>
            </w:r>
          </w:p>
        </w:tc>
      </w:tr>
      <w:tr w:rsidR="009D55CD" w:rsidRPr="009D55CD" w14:paraId="00D53F3A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3041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500b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D120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50010672-50010750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EBC94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62D554FC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5629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660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1E5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50013241-50013337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4C9FA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4</w:t>
            </w:r>
          </w:p>
        </w:tc>
      </w:tr>
      <w:tr w:rsidR="009D55CD" w:rsidRPr="009D55CD" w14:paraId="4BEEAA59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273B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660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DA8D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50013241-50013337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01E13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6</w:t>
            </w:r>
          </w:p>
        </w:tc>
      </w:tr>
      <w:tr w:rsidR="009D55CD" w:rsidRPr="009D55CD" w14:paraId="79F92787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044E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502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F45D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50014598-50014683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246F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58F9CC5E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5B6B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502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F35C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50014598-50014683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5E1F3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2</w:t>
            </w:r>
          </w:p>
        </w:tc>
      </w:tr>
      <w:tr w:rsidR="009D55CD" w:rsidRPr="009D55CD" w14:paraId="6EB16066" w14:textId="77777777" w:rsidTr="009D55CD">
        <w:trPr>
          <w:trHeight w:val="320"/>
        </w:trPr>
        <w:tc>
          <w:tcPr>
            <w:tcW w:w="7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222089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2D627DC3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2271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106a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1D7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34170198-134170278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25FD0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5.9</w:t>
            </w:r>
          </w:p>
        </w:tc>
      </w:tr>
      <w:tr w:rsidR="009D55CD" w:rsidRPr="009D55CD" w14:paraId="7D63DDC7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C3A5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18b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745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34170041-134170111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B3BDA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2.3</w:t>
            </w:r>
          </w:p>
        </w:tc>
      </w:tr>
      <w:tr w:rsidR="009D55CD" w:rsidRPr="009D55CD" w14:paraId="0DA9FEEF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9837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20b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66D2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34169809-134169877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97569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0.0</w:t>
            </w:r>
          </w:p>
        </w:tc>
      </w:tr>
      <w:tr w:rsidR="009D55CD" w:rsidRPr="009D55CD" w14:paraId="6542690F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DCBB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20b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DDD4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34169809-134169877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7FD70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3</w:t>
            </w:r>
          </w:p>
        </w:tc>
      </w:tr>
      <w:tr w:rsidR="009D55CD" w:rsidRPr="009D55CD" w14:paraId="05288B2E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4734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19b-2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7F2B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34169671-134169766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04FF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56A36132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0C05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92a-2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1162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34169538-134169612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98FE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3</w:t>
            </w:r>
          </w:p>
        </w:tc>
      </w:tr>
      <w:tr w:rsidR="009D55CD" w:rsidRPr="009D55CD" w14:paraId="17DACCDD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B9C2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363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3B1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34169378-134169452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5C59C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96.1</w:t>
            </w:r>
          </w:p>
        </w:tc>
      </w:tr>
      <w:tr w:rsidR="009D55CD" w:rsidRPr="009D55CD" w14:paraId="3F8E7FC3" w14:textId="77777777" w:rsidTr="009D55CD">
        <w:trPr>
          <w:trHeight w:val="320"/>
        </w:trPr>
        <w:tc>
          <w:tcPr>
            <w:tcW w:w="7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FF1EFE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0C0FDAD2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30CF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424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4E4B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34546614-134546711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94599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0</w:t>
            </w:r>
          </w:p>
        </w:tc>
      </w:tr>
      <w:tr w:rsidR="009D55CD" w:rsidRPr="009D55CD" w14:paraId="3FC5B9E1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FDFF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503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EFBD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34546328-134546398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BDFC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3</w:t>
            </w:r>
          </w:p>
        </w:tc>
      </w:tr>
      <w:tr w:rsidR="009D55CD" w:rsidRPr="009D55CD" w14:paraId="2450F115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B0A0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542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B354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34541341-134541437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8891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2.1</w:t>
            </w:r>
          </w:p>
        </w:tc>
      </w:tr>
      <w:tr w:rsidR="009D55CD" w:rsidRPr="009D55CD" w14:paraId="492F3914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7A69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542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E86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34541341-134541437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ABF72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7.1</w:t>
            </w:r>
          </w:p>
        </w:tc>
      </w:tr>
      <w:tr w:rsidR="009D55CD" w:rsidRPr="009D55CD" w14:paraId="3793F0C8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84BD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450a-2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23A6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34540508-134540607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65AB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7.5</w:t>
            </w:r>
          </w:p>
        </w:tc>
      </w:tr>
      <w:tr w:rsidR="009D55CD" w:rsidRPr="009D55CD" w14:paraId="3C1D09CC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B6C1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450a-1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C84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34540341-134540431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22909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7.5</w:t>
            </w:r>
          </w:p>
        </w:tc>
      </w:tr>
      <w:tr w:rsidR="009D55CD" w:rsidRPr="009D55CD" w14:paraId="28479215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B48C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450b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25B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34540185-134540262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8BD6A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2.7</w:t>
            </w:r>
          </w:p>
        </w:tc>
      </w:tr>
      <w:tr w:rsidR="009D55CD" w:rsidRPr="009D55CD" w14:paraId="37C55A26" w14:textId="77777777" w:rsidTr="009D55CD">
        <w:trPr>
          <w:trHeight w:val="320"/>
        </w:trPr>
        <w:tc>
          <w:tcPr>
            <w:tcW w:w="7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7DA2B8B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5DB5E801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37CD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hsa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let-7a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7EB3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9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94175957-94176036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E80F5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0</w:t>
            </w:r>
          </w:p>
        </w:tc>
      </w:tr>
      <w:tr w:rsidR="009D55CD" w:rsidRPr="009D55CD" w14:paraId="0D5476F1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66A0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hsa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let-7a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D00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9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94175957-94176036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5914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6</w:t>
            </w:r>
          </w:p>
        </w:tc>
      </w:tr>
      <w:tr w:rsidR="009D55CD" w:rsidRPr="009D55CD" w14:paraId="21146474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BCF6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hsa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let-7f-1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192A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9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94176347-94176433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31408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039CF616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7F33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hsa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let-7d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7ED4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9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94178834-94178920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8407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2</w:t>
            </w:r>
          </w:p>
        </w:tc>
      </w:tr>
      <w:tr w:rsidR="009D55CD" w:rsidRPr="009D55CD" w14:paraId="30E92339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64F6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hsa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let-7d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0956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9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94178834-94178920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9E528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3.5</w:t>
            </w:r>
          </w:p>
        </w:tc>
      </w:tr>
      <w:tr w:rsidR="009D55CD" w:rsidRPr="009D55CD" w14:paraId="3E7DBFBE" w14:textId="77777777" w:rsidTr="009D55CD">
        <w:trPr>
          <w:trHeight w:val="320"/>
        </w:trPr>
        <w:tc>
          <w:tcPr>
            <w:tcW w:w="7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7AF90690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422277F5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B88F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154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2C4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9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28244947-128245030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A649C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14A42295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D030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199b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A7A5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9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28244721-128244830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F0F20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5.1</w:t>
            </w:r>
          </w:p>
        </w:tc>
      </w:tr>
      <w:tr w:rsidR="009D55CD" w:rsidRPr="009D55CD" w14:paraId="6A91E2AB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7BD4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199b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5BB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9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28244721-128244830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1644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6</w:t>
            </w:r>
          </w:p>
        </w:tc>
      </w:tr>
      <w:tr w:rsidR="009D55CD" w:rsidRPr="009D55CD" w14:paraId="307708A6" w14:textId="77777777" w:rsidTr="009D55CD">
        <w:trPr>
          <w:trHeight w:val="320"/>
        </w:trPr>
        <w:tc>
          <w:tcPr>
            <w:tcW w:w="7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79B1AE42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3E20A430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86B8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0d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2672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8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34804876-134804945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3C8F0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2</w:t>
            </w:r>
          </w:p>
        </w:tc>
      </w:tr>
      <w:tr w:rsidR="009D55CD" w:rsidRPr="009D55CD" w14:paraId="2319D329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88CD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0d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DF44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8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34804876-134804945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CEF6B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6</w:t>
            </w:r>
          </w:p>
        </w:tc>
      </w:tr>
      <w:tr w:rsidR="009D55CD" w:rsidRPr="009D55CD" w14:paraId="3DB0CC53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8CBB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30b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A3CB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8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34800520-134800607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295FC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5.3</w:t>
            </w:r>
          </w:p>
        </w:tc>
      </w:tr>
      <w:tr w:rsidR="009D55CD" w:rsidRPr="009D55CD" w14:paraId="5C2F0F44" w14:textId="77777777" w:rsidTr="009D55CD">
        <w:trPr>
          <w:trHeight w:val="320"/>
        </w:trPr>
        <w:tc>
          <w:tcPr>
            <w:tcW w:w="7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29B5595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0748ACA5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9140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550a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0D28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7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30289794-30289890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3874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4.8</w:t>
            </w:r>
          </w:p>
        </w:tc>
      </w:tr>
      <w:tr w:rsidR="009D55CD" w:rsidRPr="009D55CD" w14:paraId="39F00596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FC3A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550a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FF15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7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30289794-30289890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9A37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2.0</w:t>
            </w:r>
          </w:p>
        </w:tc>
      </w:tr>
      <w:tr w:rsidR="009D55CD" w:rsidRPr="009D55CD" w14:paraId="4378E3E2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15AC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550b-1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3A95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7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30289794-30289890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B2A78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7FC9513F" w14:textId="77777777" w:rsidTr="009D55CD">
        <w:trPr>
          <w:trHeight w:val="320"/>
        </w:trPr>
        <w:tc>
          <w:tcPr>
            <w:tcW w:w="7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FCB27FA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7E9717D1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DD43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106b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4B74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7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0093993-100094074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A5B22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2.4</w:t>
            </w:r>
          </w:p>
        </w:tc>
      </w:tr>
      <w:tr w:rsidR="009D55CD" w:rsidRPr="009D55CD" w14:paraId="63751023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9F6C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106b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9454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7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0093993-100094074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826CA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4</w:t>
            </w:r>
          </w:p>
        </w:tc>
      </w:tr>
      <w:tr w:rsidR="009D55CD" w:rsidRPr="009D55CD" w14:paraId="0DF04364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F931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93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848D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7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0093768-100093847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5CE18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9</w:t>
            </w:r>
          </w:p>
        </w:tc>
      </w:tr>
      <w:tr w:rsidR="009D55CD" w:rsidRPr="009D55CD" w14:paraId="26B707FC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108B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93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8DB2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7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0093768-100093847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9C066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6</w:t>
            </w:r>
          </w:p>
        </w:tc>
      </w:tr>
      <w:tr w:rsidR="009D55CD" w:rsidRPr="009D55CD" w14:paraId="6FA6BEB6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1CFF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25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434B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7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0093560-100093643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D7A38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5.1</w:t>
            </w:r>
          </w:p>
        </w:tc>
      </w:tr>
      <w:tr w:rsidR="009D55CD" w:rsidRPr="009D55CD" w14:paraId="5326A80D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3C6F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25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52F3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7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0093560-100093643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13262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2.7</w:t>
            </w:r>
          </w:p>
        </w:tc>
      </w:tr>
      <w:tr w:rsidR="009D55CD" w:rsidRPr="009D55CD" w14:paraId="4E31FE37" w14:textId="77777777" w:rsidTr="009D55CD">
        <w:trPr>
          <w:trHeight w:val="320"/>
        </w:trPr>
        <w:tc>
          <w:tcPr>
            <w:tcW w:w="7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D09DB62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6DCC26AC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65FC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29b-1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64DD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7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30877459-130877539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D56E9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5.4</w:t>
            </w:r>
          </w:p>
        </w:tc>
      </w:tr>
      <w:tr w:rsidR="009D55CD" w:rsidRPr="009D55CD" w14:paraId="7CB79B9A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8267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29b-1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953C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7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30877459-130877539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92D9C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6</w:t>
            </w:r>
          </w:p>
        </w:tc>
      </w:tr>
      <w:tr w:rsidR="009D55CD" w:rsidRPr="009D55CD" w14:paraId="70D5216D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4C4C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29a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C21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7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30876747-130876810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20ACC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6</w:t>
            </w:r>
          </w:p>
        </w:tc>
      </w:tr>
      <w:tr w:rsidR="009D55CD" w:rsidRPr="009D55CD" w14:paraId="0EA906CF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5353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29a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7363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7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30876747-130876810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C8DC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6</w:t>
            </w:r>
          </w:p>
        </w:tc>
      </w:tr>
      <w:tr w:rsidR="009D55CD" w:rsidRPr="009D55CD" w14:paraId="3D8AABE0" w14:textId="77777777" w:rsidTr="009D55CD">
        <w:trPr>
          <w:trHeight w:val="320"/>
        </w:trPr>
        <w:tc>
          <w:tcPr>
            <w:tcW w:w="7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576E70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5E6BDDB2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752A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15b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75F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3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60404588-160404685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A71C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4.2</w:t>
            </w:r>
          </w:p>
        </w:tc>
      </w:tr>
      <w:tr w:rsidR="009D55CD" w:rsidRPr="009D55CD" w14:paraId="18EFBD79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DFFC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15b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BD16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3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60404588-160404685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FB64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6.4</w:t>
            </w:r>
          </w:p>
        </w:tc>
      </w:tr>
      <w:tr w:rsidR="009D55CD" w:rsidRPr="009D55CD" w14:paraId="745F11E7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9270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16-2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B778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3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60404745-160404825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535D5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6.0</w:t>
            </w:r>
          </w:p>
        </w:tc>
      </w:tr>
      <w:tr w:rsidR="009D55CD" w:rsidRPr="009D55CD" w14:paraId="4AB84DF0" w14:textId="77777777" w:rsidTr="009D55CD">
        <w:trPr>
          <w:trHeight w:val="320"/>
        </w:trPr>
        <w:tc>
          <w:tcPr>
            <w:tcW w:w="7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7E3ECFD6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2A733AC1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BA25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191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DBA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3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49020618-49020709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5A68C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8</w:t>
            </w:r>
          </w:p>
        </w:tc>
      </w:tr>
      <w:tr w:rsidR="009D55CD" w:rsidRPr="009D55CD" w14:paraId="62D7B548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B530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191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B952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3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49020618-49020709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2522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4.8</w:t>
            </w:r>
          </w:p>
        </w:tc>
      </w:tr>
      <w:tr w:rsidR="009D55CD" w:rsidRPr="009D55CD" w14:paraId="0F71C41B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6DB1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425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CD4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3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49020148-49020234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F1769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5</w:t>
            </w:r>
          </w:p>
        </w:tc>
      </w:tr>
      <w:tr w:rsidR="009D55CD" w:rsidRPr="009D55CD" w14:paraId="68B552F4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F2B0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425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1898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3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49020148-49020234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75644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4</w:t>
            </w:r>
          </w:p>
        </w:tc>
      </w:tr>
      <w:tr w:rsidR="009D55CD" w:rsidRPr="009D55CD" w14:paraId="19A99FD1" w14:textId="77777777" w:rsidTr="009D55CD">
        <w:trPr>
          <w:trHeight w:val="320"/>
        </w:trPr>
        <w:tc>
          <w:tcPr>
            <w:tcW w:w="7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F3C5C32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78F36349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CA81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642a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6579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9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45674928-45675024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685A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3.1</w:t>
            </w:r>
          </w:p>
        </w:tc>
      </w:tr>
      <w:tr w:rsidR="009D55CD" w:rsidRPr="009D55CD" w14:paraId="2853A447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27BF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642b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8BA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9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45674932-45675008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F4129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1CAB4F74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FE4D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642b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A6E4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9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45674932-45675008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04748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5AD5D21E" w14:textId="77777777" w:rsidTr="009D55CD">
        <w:trPr>
          <w:trHeight w:val="320"/>
        </w:trPr>
        <w:tc>
          <w:tcPr>
            <w:tcW w:w="7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7313D4C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381B0E1F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B937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212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5788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7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2050271-2050380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AF37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8.2</w:t>
            </w:r>
          </w:p>
        </w:tc>
      </w:tr>
      <w:tr w:rsidR="009D55CD" w:rsidRPr="009D55CD" w14:paraId="12468A58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98B4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212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D1EA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7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2050271-2050380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8AB0A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2.9</w:t>
            </w:r>
          </w:p>
        </w:tc>
      </w:tr>
      <w:tr w:rsidR="009D55CD" w:rsidRPr="009D55CD" w14:paraId="03EFF7D8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05D2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132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177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7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2049908-2050008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20ED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3.0</w:t>
            </w:r>
          </w:p>
        </w:tc>
      </w:tr>
      <w:tr w:rsidR="009D55CD" w:rsidRPr="009D55CD" w14:paraId="48C02C28" w14:textId="77777777" w:rsidTr="009D55CD">
        <w:trPr>
          <w:trHeight w:val="320"/>
        </w:trPr>
        <w:tc>
          <w:tcPr>
            <w:tcW w:w="7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9F0DFA3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272CB9E6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E05D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33b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FD7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7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7813836-17813931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29CF9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3.2</w:t>
            </w:r>
          </w:p>
        </w:tc>
      </w:tr>
      <w:tr w:rsidR="009D55CD" w:rsidRPr="009D55CD" w14:paraId="658EBDA2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844B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33b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25FC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7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7813836-17813931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20E62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6.1</w:t>
            </w:r>
          </w:p>
        </w:tc>
      </w:tr>
      <w:tr w:rsidR="009D55CD" w:rsidRPr="009D55CD" w14:paraId="20569B11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EFC1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6777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9B4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7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7813480-17813545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8B64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not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 xml:space="preserve"> detected</w:t>
            </w:r>
          </w:p>
        </w:tc>
      </w:tr>
      <w:tr w:rsidR="009D55CD" w:rsidRPr="009D55CD" w14:paraId="2C788558" w14:textId="77777777" w:rsidTr="009D55CD">
        <w:trPr>
          <w:trHeight w:val="320"/>
        </w:trPr>
        <w:tc>
          <w:tcPr>
            <w:tcW w:w="7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5878EA8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4801F00B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514B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497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794B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7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7017911-7018022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9244A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3.5</w:t>
            </w:r>
          </w:p>
        </w:tc>
      </w:tr>
      <w:tr w:rsidR="009D55CD" w:rsidRPr="009D55CD" w14:paraId="32751493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0E19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195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A3B0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7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7017615-7017701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938CD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5.6</w:t>
            </w:r>
          </w:p>
        </w:tc>
      </w:tr>
      <w:tr w:rsidR="009D55CD" w:rsidRPr="009D55CD" w14:paraId="6BB49653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07DE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195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BFE5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7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7017615-7017701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B6B6A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6</w:t>
            </w:r>
          </w:p>
        </w:tc>
      </w:tr>
      <w:tr w:rsidR="009D55CD" w:rsidRPr="009D55CD" w14:paraId="054C8428" w14:textId="77777777" w:rsidTr="009D55CD">
        <w:trPr>
          <w:trHeight w:val="320"/>
        </w:trPr>
        <w:tc>
          <w:tcPr>
            <w:tcW w:w="7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9F7DFAC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601E10F5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AE9F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193b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FD86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6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4303967-14304049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BEFD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4</w:t>
            </w:r>
          </w:p>
        </w:tc>
      </w:tr>
      <w:tr w:rsidR="009D55CD" w:rsidRPr="009D55CD" w14:paraId="2E4327BF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63D6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193b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0AF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6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4303967-14304049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D9A3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3.8</w:t>
            </w:r>
          </w:p>
        </w:tc>
      </w:tr>
      <w:tr w:rsidR="009D55CD" w:rsidRPr="009D55CD" w14:paraId="16FC293C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A174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65a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BB88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6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4309285-14309371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50275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8</w:t>
            </w:r>
          </w:p>
        </w:tc>
      </w:tr>
      <w:tr w:rsidR="009D55CD" w:rsidRPr="009D55CD" w14:paraId="41EBDE49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9778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65a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CB0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6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4309285-14309371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2D615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2</w:t>
            </w:r>
          </w:p>
        </w:tc>
      </w:tr>
      <w:tr w:rsidR="009D55CD" w:rsidRPr="009D55CD" w14:paraId="03CF1435" w14:textId="77777777" w:rsidTr="009D55CD">
        <w:trPr>
          <w:trHeight w:val="320"/>
        </w:trPr>
        <w:tc>
          <w:tcPr>
            <w:tcW w:w="7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0BB7DA0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4AA2CC9E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E7C2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5587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C149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6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535316-535368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4F61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044731C0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9C91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5587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585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6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535316-535368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0F080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5D3A4641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3EA9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3176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9DC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6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543277-543366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EBB74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3.1</w:t>
            </w:r>
          </w:p>
        </w:tc>
      </w:tr>
      <w:tr w:rsidR="009D55CD" w:rsidRPr="009D55CD" w14:paraId="3EA20B05" w14:textId="77777777" w:rsidTr="009D55CD">
        <w:trPr>
          <w:trHeight w:val="320"/>
        </w:trPr>
        <w:tc>
          <w:tcPr>
            <w:tcW w:w="7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FA601DC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2BBBA5F6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9E33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81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ED2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45920-101045994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80CB0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1</w:t>
            </w:r>
          </w:p>
        </w:tc>
      </w:tr>
      <w:tr w:rsidR="009D55CD" w:rsidRPr="009D55CD" w14:paraId="29D25EDE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A907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487b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698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46455-101046538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34C49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2.3</w:t>
            </w:r>
          </w:p>
        </w:tc>
      </w:tr>
      <w:tr w:rsidR="009D55CD" w:rsidRPr="009D55CD" w14:paraId="6EF4C2E8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3608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539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7A0B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47321-101047398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5C71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6</w:t>
            </w:r>
          </w:p>
        </w:tc>
      </w:tr>
      <w:tr w:rsidR="009D55CD" w:rsidRPr="009D55CD" w14:paraId="4CDC0F43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37A1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889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F03B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47901-101047979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CF1FB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1</w:t>
            </w:r>
          </w:p>
        </w:tc>
      </w:tr>
      <w:tr w:rsidR="009D55CD" w:rsidRPr="009D55CD" w14:paraId="5B9032F2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5874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544a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2F2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48658-101048748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6FE22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4E530205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4A87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655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E3F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49550-101049646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9AE5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77209566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6AA8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487a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A97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52446-101052525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30C6D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2</w:t>
            </w:r>
          </w:p>
        </w:tc>
      </w:tr>
      <w:tr w:rsidR="009D55CD" w:rsidRPr="009D55CD" w14:paraId="7FD68319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6829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82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BB58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54306-101054381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7FF9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6E03D338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5E86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82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320A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54306-101054381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7910A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1AA5A9E0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FA17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134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09D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54687-101054759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A5903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4</w:t>
            </w:r>
          </w:p>
        </w:tc>
      </w:tr>
      <w:tr w:rsidR="009D55CD" w:rsidRPr="009D55CD" w14:paraId="490D711E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AB6C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66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3F2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55258-101055323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E8AB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6</w:t>
            </w:r>
          </w:p>
        </w:tc>
      </w:tr>
      <w:tr w:rsidR="009D55CD" w:rsidRPr="009D55CD" w14:paraId="250B91AD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5A6D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485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C8DD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55419-101055491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C81C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3.3</w:t>
            </w:r>
          </w:p>
        </w:tc>
      </w:tr>
      <w:tr w:rsidR="009D55CD" w:rsidRPr="009D55CD" w14:paraId="5BCBD985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6048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485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7A1C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55419-101055491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B3062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7.8</w:t>
            </w:r>
          </w:p>
        </w:tc>
      </w:tr>
      <w:tr w:rsidR="009D55CD" w:rsidRPr="009D55CD" w14:paraId="1A3107C3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ACD1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23b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9E2C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56219-101056300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EEC6D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207C969E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8879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23b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727C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56219-101056300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FC16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1090A572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F653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154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C09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59755-101059838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0628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1</w:t>
            </w:r>
          </w:p>
        </w:tc>
      </w:tr>
      <w:tr w:rsidR="009D55CD" w:rsidRPr="009D55CD" w14:paraId="16E602B7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B612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154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9818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59755-101059838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7BC7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19705609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E606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496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28DB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60573-101060674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F27A3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0F2496D8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14F5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77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D1D9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62050-101062118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53950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1</w:t>
            </w:r>
          </w:p>
        </w:tc>
      </w:tr>
      <w:tr w:rsidR="009D55CD" w:rsidRPr="009D55CD" w14:paraId="118F4B50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9BB6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541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544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64495-101064578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B2CB8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589D65EC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05F1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541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CC23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64495-101064578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52F89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412661BC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EFB1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409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34CA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65300-101065378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0FAE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5</w:t>
            </w:r>
          </w:p>
        </w:tc>
      </w:tr>
      <w:tr w:rsidR="009D55CD" w:rsidRPr="009D55CD" w14:paraId="25803AB1" w14:textId="77777777" w:rsidTr="009D55CD">
        <w:trPr>
          <w:trHeight w:val="320"/>
        </w:trPr>
        <w:tc>
          <w:tcPr>
            <w:tcW w:w="7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2D8E2C4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64301CC1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68B3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203a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710C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4117405-104117514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EA0EB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8.9</w:t>
            </w:r>
          </w:p>
        </w:tc>
      </w:tr>
      <w:tr w:rsidR="009D55CD" w:rsidRPr="009D55CD" w14:paraId="0FB38A0D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F999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203b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221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4117418-104117503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0DA4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449438A7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D289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203b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CC59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4117418-104117503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C78D5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2.4</w:t>
            </w:r>
          </w:p>
        </w:tc>
      </w:tr>
      <w:tr w:rsidR="009D55CD" w:rsidRPr="009D55CD" w14:paraId="25B23B33" w14:textId="77777777" w:rsidTr="009D55CD">
        <w:trPr>
          <w:trHeight w:val="320"/>
        </w:trPr>
        <w:tc>
          <w:tcPr>
            <w:tcW w:w="7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54E3E2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58975757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EABE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79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6559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22066-101022132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BD78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72CDE059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B15C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411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EADD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23325-101023420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B1552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1</w:t>
            </w:r>
          </w:p>
        </w:tc>
      </w:tr>
      <w:tr w:rsidR="009D55CD" w:rsidRPr="009D55CD" w14:paraId="509B46BF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ED70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299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C51D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23794-101023856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6EB3C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4771A778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6ECB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80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2F5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25017-101025077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2303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331660B8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847A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80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2D04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25017-101025077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8AD1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4D85715C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403E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1197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7CB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25564-101025651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74B6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22335787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AB52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23a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148D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25732-101025817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01BB2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6F3ABAF9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A40C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323a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1736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25732-101025817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A249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3.4</w:t>
            </w:r>
          </w:p>
        </w:tc>
      </w:tr>
      <w:tr w:rsidR="009D55CD" w:rsidRPr="009D55CD" w14:paraId="1FFCA98B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E80E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75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35D4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26020-101026107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FF09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1</w:t>
            </w:r>
          </w:p>
        </w:tc>
      </w:tr>
      <w:tr w:rsidR="009D55CD" w:rsidRPr="009D55CD" w14:paraId="5112FDA0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FC2F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29-1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63E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26785-101026864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F692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3</w:t>
            </w:r>
          </w:p>
        </w:tc>
      </w:tr>
      <w:tr w:rsidR="009D55CD" w:rsidRPr="009D55CD" w14:paraId="605EE46C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BCF6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29-2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216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27100-101027183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C45C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3</w:t>
            </w:r>
          </w:p>
        </w:tc>
      </w:tr>
      <w:tr w:rsidR="009D55CD" w:rsidRPr="009D55CD" w14:paraId="7347E6AA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F55A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494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49AD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29634-101029714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92C5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9</w:t>
            </w:r>
          </w:p>
        </w:tc>
      </w:tr>
      <w:tr w:rsidR="009D55CD" w:rsidRPr="009D55CD" w14:paraId="7BC971F0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03C4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1193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415B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30052-101030129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22104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  <w:tr w:rsidR="009D55CD" w:rsidRPr="009D55CD" w14:paraId="04AC8AFF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FC12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543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305A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31987-101032064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6E999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1</w:t>
            </w:r>
          </w:p>
        </w:tc>
      </w:tr>
      <w:tr w:rsidR="009D55CD" w:rsidRPr="009D55CD" w14:paraId="47DBD59F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0837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495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0CEF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4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01033755-101033836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9F654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9</w:t>
            </w:r>
          </w:p>
        </w:tc>
      </w:tr>
      <w:tr w:rsidR="009D55CD" w:rsidRPr="009D55CD" w14:paraId="3E9FFEC9" w14:textId="77777777" w:rsidTr="009D55CD">
        <w:trPr>
          <w:trHeight w:val="320"/>
        </w:trPr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9F1E2F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E55E0B9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F9ABF0D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7DBDCF99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9939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181a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08C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98859044-198859153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4C74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4</w:t>
            </w:r>
          </w:p>
        </w:tc>
      </w:tr>
      <w:tr w:rsidR="009D55CD" w:rsidRPr="009D55CD" w14:paraId="0FF5D009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147E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181b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25FB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98858873-198858982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2B99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4</w:t>
            </w:r>
          </w:p>
        </w:tc>
      </w:tr>
      <w:tr w:rsidR="009D55CD" w:rsidRPr="009D55CD" w14:paraId="1F3B2092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B35F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181b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360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98858873-198858982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48CD2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3.8</w:t>
            </w:r>
          </w:p>
        </w:tc>
      </w:tr>
      <w:tr w:rsidR="009D55CD" w:rsidRPr="009D55CD" w14:paraId="2C1BF8DA" w14:textId="77777777" w:rsidTr="009D55CD">
        <w:trPr>
          <w:trHeight w:val="320"/>
        </w:trPr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A5D3112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4304393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A9D358B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4FF925C5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977D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0e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7D84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40754355-40754446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1E20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8</w:t>
            </w:r>
          </w:p>
        </w:tc>
      </w:tr>
      <w:tr w:rsidR="009D55CD" w:rsidRPr="009D55CD" w14:paraId="79217A3D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E0E4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0e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5B0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40754355-40754446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9F67A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5</w:t>
            </w:r>
          </w:p>
        </w:tc>
      </w:tr>
      <w:tr w:rsidR="009D55CD" w:rsidRPr="009D55CD" w14:paraId="538262E9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60C9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30c-1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C4C8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40757284-40757372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5E440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3.3</w:t>
            </w:r>
          </w:p>
        </w:tc>
      </w:tr>
      <w:tr w:rsidR="009D55CD" w:rsidRPr="009D55CD" w14:paraId="5BE9CC56" w14:textId="77777777" w:rsidTr="009D55CD">
        <w:trPr>
          <w:trHeight w:val="320"/>
        </w:trPr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19618E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4C0676C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44C3DC0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0BAFE36E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D410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100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34F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1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22152229-122152308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0C8B0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8</w:t>
            </w:r>
          </w:p>
        </w:tc>
      </w:tr>
      <w:tr w:rsidR="009D55CD" w:rsidRPr="009D55CD" w14:paraId="44F81527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9E1E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100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D6B7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1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22152229-122152308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40106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4.8</w:t>
            </w:r>
          </w:p>
        </w:tc>
      </w:tr>
      <w:tr w:rsidR="009D55CD" w:rsidRPr="009D55CD" w14:paraId="25B8AD0A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4810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hsa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let-7a-2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9848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1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22146522-122146593 [-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3CF68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1.5</w:t>
            </w:r>
          </w:p>
        </w:tc>
      </w:tr>
      <w:tr w:rsidR="009D55CD" w:rsidRPr="009D55CD" w14:paraId="5A33FBCC" w14:textId="77777777" w:rsidTr="009D55CD">
        <w:trPr>
          <w:trHeight w:val="320"/>
        </w:trPr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8D30D75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3B81D85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9512CE5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7516F851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9A34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4b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6F3E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1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11512938-111513021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779C2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1</w:t>
            </w:r>
          </w:p>
        </w:tc>
      </w:tr>
      <w:tr w:rsidR="009D55CD" w:rsidRPr="009D55CD" w14:paraId="3F0B2968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2A8C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4b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FEB9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1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11512938-111513021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DCC15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3.2</w:t>
            </w:r>
          </w:p>
        </w:tc>
      </w:tr>
      <w:tr w:rsidR="009D55CD" w:rsidRPr="009D55CD" w14:paraId="4C4F7E73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4436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4c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A5C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1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11513439-111513515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4CAA8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4</w:t>
            </w:r>
          </w:p>
        </w:tc>
      </w:tr>
      <w:tr w:rsidR="009D55CD" w:rsidRPr="009D55CD" w14:paraId="48ACF007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DF71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34c-3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A77A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1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111513439-111513515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FBA59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4.2</w:t>
            </w:r>
          </w:p>
        </w:tc>
      </w:tr>
      <w:tr w:rsidR="009D55CD" w:rsidRPr="009D55CD" w14:paraId="4ECDB6A6" w14:textId="77777777" w:rsidTr="009D55CD">
        <w:trPr>
          <w:trHeight w:val="320"/>
        </w:trPr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D811496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BFF8260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4398C72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D55CD" w:rsidRPr="009D55CD" w14:paraId="44F70B4A" w14:textId="77777777" w:rsidTr="009D55CD">
        <w:trPr>
          <w:trHeight w:val="300"/>
        </w:trPr>
        <w:tc>
          <w:tcPr>
            <w:tcW w:w="21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D1DA" w14:textId="77777777" w:rsidR="009D55CD" w:rsidRPr="009D55CD" w:rsidRDefault="009D55CD" w:rsidP="009D5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b/>
                <w:bCs/>
                <w:color w:val="000000"/>
              </w:rPr>
              <w:t>-331-5p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5FFB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2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95308420-95308513 [+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5D41C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3.0</w:t>
            </w:r>
          </w:p>
        </w:tc>
      </w:tr>
      <w:tr w:rsidR="009D55CD" w:rsidRPr="009D55CD" w14:paraId="20661AD0" w14:textId="77777777" w:rsidTr="009D55CD">
        <w:trPr>
          <w:trHeight w:val="320"/>
        </w:trPr>
        <w:tc>
          <w:tcPr>
            <w:tcW w:w="21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784AC" w14:textId="77777777" w:rsidR="009D55CD" w:rsidRPr="009D55CD" w:rsidRDefault="009D55CD" w:rsidP="009D55C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-3685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9BEE3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D55CD">
              <w:rPr>
                <w:rFonts w:ascii="Arial" w:eastAsia="Times New Roman" w:hAnsi="Arial" w:cs="Arial"/>
                <w:color w:val="000000"/>
              </w:rPr>
              <w:t>chr12</w:t>
            </w:r>
            <w:proofErr w:type="gramEnd"/>
            <w:r w:rsidRPr="009D55CD">
              <w:rPr>
                <w:rFonts w:ascii="Arial" w:eastAsia="Times New Roman" w:hAnsi="Arial" w:cs="Arial"/>
                <w:color w:val="000000"/>
              </w:rPr>
              <w:t>: 95309923-95309984 [+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CBC71" w14:textId="77777777" w:rsidR="009D55CD" w:rsidRPr="009D55CD" w:rsidRDefault="009D55CD" w:rsidP="009D5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5CD">
              <w:rPr>
                <w:rFonts w:ascii="Arial" w:eastAsia="Times New Roman" w:hAnsi="Arial" w:cs="Arial"/>
                <w:color w:val="000000"/>
              </w:rPr>
              <w:t>-1.0</w:t>
            </w:r>
          </w:p>
        </w:tc>
      </w:tr>
    </w:tbl>
    <w:p w14:paraId="0425BD73" w14:textId="1DEEB227" w:rsidR="009D55CD" w:rsidRPr="00E95D61" w:rsidRDefault="00E95D61" w:rsidP="00E95D61">
      <w:pPr>
        <w:rPr>
          <w:rFonts w:ascii="Arial" w:hAnsi="Arial" w:cs="Arial"/>
        </w:rPr>
      </w:pPr>
      <w:proofErr w:type="spellStart"/>
      <w:proofErr w:type="gramStart"/>
      <w:r w:rsidRPr="00E95D61">
        <w:rPr>
          <w:rFonts w:ascii="Arial" w:hAnsi="Arial" w:cs="Arial"/>
          <w:bCs/>
          <w:vertAlign w:val="superscript"/>
        </w:rPr>
        <w:t>a</w:t>
      </w:r>
      <w:r w:rsidR="009D55CD" w:rsidRPr="00E95D61">
        <w:rPr>
          <w:rFonts w:ascii="Arial" w:hAnsi="Arial" w:cs="Arial"/>
          <w:bCs/>
        </w:rPr>
        <w:t>miRs</w:t>
      </w:r>
      <w:proofErr w:type="spellEnd"/>
      <w:proofErr w:type="gramEnd"/>
      <w:r w:rsidR="009D55CD" w:rsidRPr="00E95D61">
        <w:rPr>
          <w:rFonts w:ascii="Arial" w:hAnsi="Arial" w:cs="Arial"/>
          <w:bCs/>
        </w:rPr>
        <w:t xml:space="preserve"> in bold were found to be both differentially expressed by HPV16 E6/E7 and part of a miR cluster, </w:t>
      </w:r>
      <w:proofErr w:type="spellStart"/>
      <w:r w:rsidR="009D55CD" w:rsidRPr="00E95D61">
        <w:rPr>
          <w:rFonts w:ascii="Arial" w:hAnsi="Arial" w:cs="Arial"/>
          <w:bCs/>
        </w:rPr>
        <w:t>unbolded</w:t>
      </w:r>
      <w:proofErr w:type="spellEnd"/>
      <w:r w:rsidR="009D55CD" w:rsidRPr="00E95D61">
        <w:rPr>
          <w:rFonts w:ascii="Arial" w:hAnsi="Arial" w:cs="Arial"/>
          <w:bCs/>
        </w:rPr>
        <w:t xml:space="preserve"> miRs are also part of the miR clusters but did not meet threshold cutoffs</w:t>
      </w:r>
      <w:r w:rsidRPr="00E95D61">
        <w:rPr>
          <w:rFonts w:ascii="Arial" w:hAnsi="Arial" w:cs="Arial"/>
          <w:bCs/>
        </w:rPr>
        <w:t>;  information regarding miR</w:t>
      </w:r>
      <w:r w:rsidRPr="00E95D61">
        <w:rPr>
          <w:rFonts w:ascii="Arial" w:hAnsi="Arial" w:cs="Arial"/>
        </w:rPr>
        <w:t xml:space="preserve"> sequences has been removed for clarity</w:t>
      </w:r>
    </w:p>
    <w:p w14:paraId="5D370338" w14:textId="77777777" w:rsidR="00B33782" w:rsidRPr="00A21D64" w:rsidRDefault="00B33782" w:rsidP="00B33782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</w:p>
    <w:p w14:paraId="22836718" w14:textId="77777777" w:rsidR="00B33782" w:rsidRDefault="00B33782" w:rsidP="00B33782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616BED7" w14:textId="77777777" w:rsidR="00B33782" w:rsidRDefault="00B33782" w:rsidP="00B33782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1A3FDA5" w14:textId="77777777" w:rsidR="008402C4" w:rsidRDefault="008402C4"/>
    <w:sectPr w:rsidR="008402C4" w:rsidSect="009D5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8DA"/>
    <w:rsid w:val="000636CC"/>
    <w:rsid w:val="001636BE"/>
    <w:rsid w:val="001767B7"/>
    <w:rsid w:val="008402C4"/>
    <w:rsid w:val="009608DA"/>
    <w:rsid w:val="009D55CD"/>
    <w:rsid w:val="009F715F"/>
    <w:rsid w:val="00A210A4"/>
    <w:rsid w:val="00A21D64"/>
    <w:rsid w:val="00B33782"/>
    <w:rsid w:val="00B96C17"/>
    <w:rsid w:val="00C74E83"/>
    <w:rsid w:val="00E9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5BD4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7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95D61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7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95D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58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98</Words>
  <Characters>5692</Characters>
  <Application>Microsoft Macintosh Word</Application>
  <DocSecurity>0</DocSecurity>
  <Lines>47</Lines>
  <Paragraphs>13</Paragraphs>
  <ScaleCrop>false</ScaleCrop>
  <Company/>
  <LinksUpToDate>false</LinksUpToDate>
  <CharactersWithSpaces>6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 </dc:creator>
  <cp:keywords/>
  <dc:description/>
  <cp:lastModifiedBy>Mallory  </cp:lastModifiedBy>
  <cp:revision>2</cp:revision>
  <cp:lastPrinted>2016-11-30T18:54:00Z</cp:lastPrinted>
  <dcterms:created xsi:type="dcterms:W3CDTF">2016-11-30T20:30:00Z</dcterms:created>
  <dcterms:modified xsi:type="dcterms:W3CDTF">2016-11-30T20:30:00Z</dcterms:modified>
</cp:coreProperties>
</file>